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2"/>
        </w:rPr>
        <w:t xml:space="preserve">S3 Table </w:t>
      </w:r>
      <w:r>
        <w:rPr>
          <w:rFonts w:cs="Times New Roman" w:ascii="Times New Roman" w:hAnsi="Times New Roman"/>
          <w:b/>
          <w:sz w:val="22"/>
        </w:rPr>
        <w:t>List of primary antibodies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2103"/>
        <w:gridCol w:w="2196"/>
        <w:gridCol w:w="2115"/>
      </w:tblGrid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ary antibod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os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upplier (Cat. No.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pplication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t3/4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nta Cruz Biotech (sc-5279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EA-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stin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yotime (AN203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x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&amp;D (AF3369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x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Tech (11880-1-AP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0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x6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a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am (ab5790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x9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llipore (ab5535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133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oss (bs-0395R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ZF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Sant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Cruz Biotech (sc-22839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ch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Sant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Cruz Biotech (sc-98563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O-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Sant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Cruz Biotech (sc-10804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Sant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Cruz Biotech (sc-374047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N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llipore (MAB377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10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HT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us(NB120-16007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β</w:t>
            </w:r>
            <w:r>
              <w:rPr>
                <w:rFonts w:cs="Times New Roman" w:ascii="Times New Roman" w:hAnsi="Times New Roman"/>
                <w:sz w:val="22"/>
              </w:rPr>
              <w:t>-Tubulin III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ma (T2200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0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ig-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llipore (AB9610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5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x10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bi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am (ab155279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5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P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vance (SMI-99P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00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FAP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D(556328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: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8:13:00Z</dcterms:created>
  <dc:creator>user</dc:creator>
  <dc:description/>
  <dc:language>en-US</dc:language>
  <cp:lastModifiedBy>user</cp:lastModifiedBy>
  <dcterms:modified xsi:type="dcterms:W3CDTF">2016-05-05T18:13:00Z</dcterms:modified>
  <cp:revision>2</cp:revision>
  <dc:subject/>
  <dc:title/>
</cp:coreProperties>
</file>